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378CBC" w14:textId="4E94D6FD" w:rsidR="00FA6973" w:rsidRDefault="00FA6973" w:rsidP="00FA6973">
      <w:pPr>
        <w:pStyle w:val="Rubrik1"/>
      </w:pPr>
      <w:r>
        <w:t>Supplemental material</w:t>
      </w:r>
    </w:p>
    <w:p w14:paraId="38C004F9" w14:textId="77777777" w:rsidR="00FA6973" w:rsidRDefault="00FA6973" w:rsidP="00FA6973">
      <w:pPr>
        <w:pStyle w:val="Rubrik1"/>
      </w:pPr>
    </w:p>
    <w:p w14:paraId="56320EB3" w14:textId="6A1EC031" w:rsidR="00FA6973" w:rsidRPr="007A0F2B" w:rsidRDefault="00FA6973" w:rsidP="00FA6973">
      <w:pPr>
        <w:pStyle w:val="Rubrik1"/>
        <w:rPr>
          <w:b w:val="0"/>
        </w:rPr>
      </w:pPr>
      <w:r w:rsidRPr="007A0F2B">
        <w:t>A</w:t>
      </w:r>
      <w:r>
        <w:t xml:space="preserve"> secular </w:t>
      </w:r>
      <w:r w:rsidRPr="004F4361">
        <w:t xml:space="preserve">trend </w:t>
      </w:r>
      <w:r>
        <w:t>of increasing</w:t>
      </w:r>
      <w:r w:rsidRPr="004F4361">
        <w:t xml:space="preserve"> </w:t>
      </w:r>
      <w:r>
        <w:t xml:space="preserve">pubertal </w:t>
      </w:r>
      <w:r w:rsidRPr="007A0F2B">
        <w:t>BMI change</w:t>
      </w:r>
      <w:r>
        <w:t xml:space="preserve"> among Swedish adolescents</w:t>
      </w:r>
    </w:p>
    <w:p w14:paraId="596AC005" w14:textId="77777777" w:rsidR="00FA6973" w:rsidRPr="001B76C3" w:rsidRDefault="00FA6973" w:rsidP="00FA6973">
      <w:pPr>
        <w:rPr>
          <w:rFonts w:ascii="Times New Roman" w:hAnsi="Times New Roman" w:cs="Times New Roman"/>
          <w:b/>
          <w:sz w:val="28"/>
          <w:szCs w:val="28"/>
          <w:lang w:val="en-US"/>
        </w:rPr>
      </w:pPr>
    </w:p>
    <w:p w14:paraId="6F55553B" w14:textId="0A64C8A2" w:rsidR="00FA6973" w:rsidRPr="001B76C3" w:rsidRDefault="00FA6973" w:rsidP="00FA6973">
      <w:pPr>
        <w:rPr>
          <w:rFonts w:ascii="Times New Roman" w:hAnsi="Times New Roman" w:cs="Times New Roman"/>
        </w:rPr>
      </w:pPr>
      <w:r w:rsidRPr="001B76C3">
        <w:rPr>
          <w:rFonts w:ascii="Times New Roman" w:hAnsi="Times New Roman" w:cs="Times New Roman"/>
        </w:rPr>
        <w:t>Maria Bygdell, Claes Ohlsson, Jenny M Kindblom</w:t>
      </w:r>
    </w:p>
    <w:p w14:paraId="204482CD" w14:textId="5771B12A" w:rsidR="00DD6DF2" w:rsidRDefault="00DD6DF2"/>
    <w:p w14:paraId="3FA67415" w14:textId="6FC02749" w:rsidR="00FA6973" w:rsidRDefault="00FA6973">
      <w:r>
        <w:br w:type="page"/>
      </w:r>
    </w:p>
    <w:p w14:paraId="39B01DAC" w14:textId="68B58F72" w:rsidR="00FA6973" w:rsidRPr="00FA6973" w:rsidRDefault="00FA6973">
      <w:pPr>
        <w:rPr>
          <w:rFonts w:ascii="Times New Roman" w:hAnsi="Times New Roman" w:cs="Times New Roman"/>
          <w:b/>
          <w:bCs/>
        </w:rPr>
      </w:pPr>
      <w:proofErr w:type="spellStart"/>
      <w:r w:rsidRPr="00FA6973">
        <w:rPr>
          <w:rFonts w:ascii="Times New Roman" w:hAnsi="Times New Roman" w:cs="Times New Roman"/>
          <w:b/>
          <w:bCs/>
        </w:rPr>
        <w:lastRenderedPageBreak/>
        <w:t>Supplemental</w:t>
      </w:r>
      <w:proofErr w:type="spellEnd"/>
      <w:r w:rsidRPr="00FA6973">
        <w:rPr>
          <w:rFonts w:ascii="Times New Roman" w:hAnsi="Times New Roman" w:cs="Times New Roman"/>
          <w:b/>
          <w:bCs/>
        </w:rPr>
        <w:t xml:space="preserve"> </w:t>
      </w:r>
      <w:proofErr w:type="spellStart"/>
      <w:r w:rsidRPr="00FA6973">
        <w:rPr>
          <w:rFonts w:ascii="Times New Roman" w:hAnsi="Times New Roman" w:cs="Times New Roman"/>
          <w:b/>
          <w:bCs/>
        </w:rPr>
        <w:t>methods</w:t>
      </w:r>
      <w:proofErr w:type="spellEnd"/>
    </w:p>
    <w:p w14:paraId="184CE9D3" w14:textId="59B2FC39" w:rsidR="00FA6973" w:rsidRDefault="00FA6973">
      <w:pPr>
        <w:rPr>
          <w:b/>
          <w:bCs/>
        </w:rPr>
      </w:pPr>
    </w:p>
    <w:p w14:paraId="2923AB65" w14:textId="77777777" w:rsidR="00FA6973" w:rsidRDefault="00FA6973">
      <w:pPr>
        <w:rPr>
          <w:rFonts w:ascii="Times New Roman" w:eastAsia="Times New Roman" w:hAnsi="Times New Roman" w:cs="Times New Roman"/>
          <w:color w:val="000000"/>
          <w:shd w:val="clear" w:color="auto" w:fill="FFFFFF"/>
          <w:lang w:val="en-US" w:eastAsia="sv-SE"/>
        </w:rPr>
      </w:pPr>
      <w:r w:rsidRPr="00FA6973">
        <w:rPr>
          <w:rFonts w:ascii="Times New Roman" w:hAnsi="Times New Roman" w:cs="Times New Roman"/>
          <w:lang w:val="en-US"/>
        </w:rPr>
        <w:t xml:space="preserve">Prepubertal childhood BMI and young adult BMI were calculated using all paired height and weight measurements during the period between 6.5 and 9.5 years of age for prepubertal childhood BMI, and in the period 17.5 to 22 years of age for young adult BMI. All measurements within these intervals were used to construct a linear regression model and the data for individual subjects were then adjusted on the slope of the regression to obtain BMI at 8 and 20 years of age, respectively. Pubertal BMI change was calculated as the difference between young adult BMI and childhood BMI. </w:t>
      </w:r>
      <w:r w:rsidRPr="00FA6973">
        <w:rPr>
          <w:rFonts w:ascii="Times New Roman" w:eastAsia="Times New Roman" w:hAnsi="Times New Roman" w:cs="Times New Roman"/>
          <w:color w:val="000000"/>
          <w:shd w:val="clear" w:color="auto" w:fill="FFFFFF"/>
          <w:lang w:val="en-US" w:eastAsia="sv-SE"/>
        </w:rPr>
        <w:t xml:space="preserve">The time interval 8-20 years was chosen </w:t>
      </w:r>
      <w:proofErr w:type="gramStart"/>
      <w:r w:rsidRPr="00FA6973">
        <w:rPr>
          <w:rFonts w:ascii="Times New Roman" w:eastAsia="Times New Roman" w:hAnsi="Times New Roman" w:cs="Times New Roman"/>
          <w:color w:val="000000"/>
          <w:shd w:val="clear" w:color="auto" w:fill="FFFFFF"/>
          <w:lang w:val="en-US" w:eastAsia="sv-SE"/>
        </w:rPr>
        <w:t>in order to</w:t>
      </w:r>
      <w:proofErr w:type="gramEnd"/>
      <w:r w:rsidRPr="00FA6973">
        <w:rPr>
          <w:rFonts w:ascii="Times New Roman" w:eastAsia="Times New Roman" w:hAnsi="Times New Roman" w:cs="Times New Roman"/>
          <w:color w:val="000000"/>
          <w:shd w:val="clear" w:color="auto" w:fill="FFFFFF"/>
          <w:lang w:val="en-US" w:eastAsia="sv-SE"/>
        </w:rPr>
        <w:t xml:space="preserve"> avoid the confounding effect of ongoing puberty on BMI. </w:t>
      </w:r>
    </w:p>
    <w:p w14:paraId="4EFD4FBB" w14:textId="77777777" w:rsidR="00FA6973" w:rsidRDefault="00FA6973">
      <w:pPr>
        <w:rPr>
          <w:rFonts w:ascii="Times New Roman" w:eastAsia="Times New Roman" w:hAnsi="Times New Roman" w:cs="Times New Roman"/>
          <w:color w:val="000000"/>
          <w:shd w:val="clear" w:color="auto" w:fill="FFFFFF"/>
          <w:lang w:val="en-US" w:eastAsia="sv-SE"/>
        </w:rPr>
      </w:pPr>
    </w:p>
    <w:p w14:paraId="4282F5DE" w14:textId="58730114" w:rsidR="00FA6973" w:rsidRDefault="00FA6973">
      <w:pPr>
        <w:rPr>
          <w:rFonts w:ascii="Times New Roman" w:hAnsi="Times New Roman" w:cs="Times New Roman"/>
          <w:lang w:val="en-US"/>
        </w:rPr>
      </w:pPr>
      <w:r w:rsidRPr="00FA6973">
        <w:rPr>
          <w:rFonts w:ascii="Times New Roman" w:hAnsi="Times New Roman" w:cs="Times New Roman"/>
          <w:lang w:val="en-US"/>
        </w:rPr>
        <w:t xml:space="preserve">Childhood height was estimated with a model </w:t>
      </w:r>
      <w:proofErr w:type="gramStart"/>
      <w:r w:rsidRPr="00FA6973">
        <w:rPr>
          <w:rFonts w:ascii="Times New Roman" w:hAnsi="Times New Roman" w:cs="Times New Roman"/>
          <w:lang w:val="en-US"/>
        </w:rPr>
        <w:t>similar to</w:t>
      </w:r>
      <w:proofErr w:type="gramEnd"/>
      <w:r w:rsidRPr="00FA6973">
        <w:rPr>
          <w:rFonts w:ascii="Times New Roman" w:hAnsi="Times New Roman" w:cs="Times New Roman"/>
          <w:lang w:val="en-US"/>
        </w:rPr>
        <w:t xml:space="preserve"> childhood BMI. All height measurements between 6.5 and 9.5 years of age were used and age-adjusted with a linear regression model to age 8 years. For final height for individuals with information on height between 21 and 50 years of age in the Passport register, we used the mean of available heights for </w:t>
      </w:r>
      <w:proofErr w:type="gramStart"/>
      <w:r w:rsidRPr="00FA6973">
        <w:rPr>
          <w:rFonts w:ascii="Times New Roman" w:hAnsi="Times New Roman" w:cs="Times New Roman"/>
          <w:lang w:val="en-US"/>
        </w:rPr>
        <w:t>each individual</w:t>
      </w:r>
      <w:proofErr w:type="gramEnd"/>
      <w:r w:rsidRPr="00FA6973">
        <w:rPr>
          <w:rFonts w:ascii="Times New Roman" w:hAnsi="Times New Roman" w:cs="Times New Roman"/>
          <w:lang w:val="en-US"/>
        </w:rPr>
        <w:t xml:space="preserve"> (available for 79.9% of the study cohort). For adult height for individuals with no information on height after 21 years of age in the Passport register, we used height measurements from school healthcare and/or the Conscription register (20.1%). Height measurements in the interval 17.5 to 22 years of age were age-adjusted to 21 years of age. For individuals with several measurements in the interval, the mean of their age-adjusted heights was used.</w:t>
      </w:r>
    </w:p>
    <w:p w14:paraId="4774513F" w14:textId="545DAEE2" w:rsidR="00FA6973" w:rsidRDefault="00FA6973">
      <w:pPr>
        <w:rPr>
          <w:rFonts w:ascii="Times New Roman" w:hAnsi="Times New Roman" w:cs="Times New Roman"/>
          <w:lang w:val="en-US"/>
        </w:rPr>
      </w:pPr>
    </w:p>
    <w:p w14:paraId="290AFB81" w14:textId="255F50D1" w:rsidR="00FA6973" w:rsidRDefault="00FA6973">
      <w:pPr>
        <w:rPr>
          <w:rFonts w:ascii="Times New Roman" w:hAnsi="Times New Roman" w:cs="Times New Roman"/>
          <w:lang w:val="en-US"/>
        </w:rPr>
      </w:pPr>
      <w:r>
        <w:rPr>
          <w:rFonts w:ascii="Times New Roman" w:hAnsi="Times New Roman" w:cs="Times New Roman"/>
          <w:lang w:val="en-US"/>
        </w:rPr>
        <w:br w:type="page"/>
      </w:r>
    </w:p>
    <w:p w14:paraId="54AC2A4E" w14:textId="723173CD" w:rsidR="00FA6973" w:rsidRPr="00FA6973" w:rsidRDefault="00FA6973">
      <w:pPr>
        <w:rPr>
          <w:rFonts w:ascii="Times New Roman" w:hAnsi="Times New Roman" w:cs="Times New Roman"/>
          <w:b/>
          <w:bCs/>
          <w:lang w:val="en-US"/>
        </w:rPr>
      </w:pPr>
      <w:r w:rsidRPr="00FA6973">
        <w:rPr>
          <w:rFonts w:ascii="Times New Roman" w:hAnsi="Times New Roman" w:cs="Times New Roman"/>
          <w:b/>
          <w:bCs/>
          <w:lang w:val="en-US"/>
        </w:rPr>
        <w:lastRenderedPageBreak/>
        <w:t xml:space="preserve">Supplemental </w:t>
      </w:r>
      <w:r w:rsidR="00E80BBB">
        <w:rPr>
          <w:rFonts w:ascii="Times New Roman" w:hAnsi="Times New Roman" w:cs="Times New Roman"/>
          <w:b/>
          <w:bCs/>
          <w:lang w:val="en-US"/>
        </w:rPr>
        <w:t>T</w:t>
      </w:r>
      <w:r w:rsidRPr="00FA6973">
        <w:rPr>
          <w:rFonts w:ascii="Times New Roman" w:hAnsi="Times New Roman" w:cs="Times New Roman"/>
          <w:b/>
          <w:bCs/>
          <w:lang w:val="en-US"/>
        </w:rPr>
        <w:t>able 1</w:t>
      </w:r>
    </w:p>
    <w:p w14:paraId="460EB895" w14:textId="3DCBF748" w:rsidR="00FA6973" w:rsidRDefault="00FA6973">
      <w:pPr>
        <w:rPr>
          <w:b/>
          <w:bCs/>
          <w:lang w:val="en-US"/>
        </w:rPr>
      </w:pPr>
    </w:p>
    <w:p w14:paraId="0773D274" w14:textId="77777777" w:rsidR="00FA6973" w:rsidRDefault="00FA6973" w:rsidP="00FA6973">
      <w:pPr>
        <w:rPr>
          <w:rFonts w:ascii="Times New Roman" w:eastAsia="Times New Roman" w:hAnsi="Times New Roman" w:cs="Times New Roman"/>
          <w:color w:val="000000"/>
          <w:shd w:val="clear" w:color="auto" w:fill="FFFFFF"/>
          <w:lang w:val="en-US" w:eastAsia="sv-SE"/>
        </w:rPr>
      </w:pPr>
    </w:p>
    <w:p w14:paraId="015D5821" w14:textId="525A3DF2" w:rsidR="00FA6973" w:rsidRPr="00347A03" w:rsidRDefault="00FA6973" w:rsidP="00FA6973">
      <w:pPr>
        <w:pStyle w:val="Beskrivning"/>
        <w:keepNext/>
        <w:rPr>
          <w:lang w:val="en-US"/>
        </w:rPr>
      </w:pPr>
      <w:r w:rsidRPr="00347A03">
        <w:rPr>
          <w:lang w:val="en-US"/>
        </w:rPr>
        <w:t xml:space="preserve">Table </w:t>
      </w:r>
      <w:r>
        <w:fldChar w:fldCharType="begin"/>
      </w:r>
      <w:r w:rsidRPr="00347A03">
        <w:rPr>
          <w:lang w:val="en-US"/>
        </w:rPr>
        <w:instrText xml:space="preserve"> SEQ Table \* ARABIC </w:instrText>
      </w:r>
      <w:r>
        <w:fldChar w:fldCharType="separate"/>
      </w:r>
      <w:r w:rsidRPr="00347A03">
        <w:rPr>
          <w:noProof/>
          <w:lang w:val="en-US"/>
        </w:rPr>
        <w:t>1</w:t>
      </w:r>
      <w:r>
        <w:fldChar w:fldCharType="end"/>
      </w:r>
      <w:r w:rsidRPr="00347A03">
        <w:rPr>
          <w:lang w:val="en-US"/>
        </w:rPr>
        <w:t xml:space="preserve">. Descriptive statistics </w:t>
      </w:r>
      <w:r>
        <w:rPr>
          <w:lang w:val="en-US"/>
        </w:rPr>
        <w:t>for</w:t>
      </w:r>
      <w:r w:rsidRPr="00347A03">
        <w:rPr>
          <w:lang w:val="en-US"/>
        </w:rPr>
        <w:t xml:space="preserve"> the total cohort (n=365</w:t>
      </w:r>
      <w:r>
        <w:rPr>
          <w:lang w:val="en-US"/>
        </w:rPr>
        <w:t>0</w:t>
      </w:r>
      <w:r w:rsidRPr="00347A03">
        <w:rPr>
          <w:lang w:val="en-US"/>
        </w:rPr>
        <w:t xml:space="preserve">). Childhood </w:t>
      </w:r>
      <w:proofErr w:type="gramStart"/>
      <w:r w:rsidRPr="00347A03">
        <w:rPr>
          <w:lang w:val="en-US"/>
        </w:rPr>
        <w:t>underweight</w:t>
      </w:r>
      <w:proofErr w:type="gramEnd"/>
      <w:r w:rsidRPr="00347A03">
        <w:rPr>
          <w:lang w:val="en-US"/>
        </w:rPr>
        <w:t xml:space="preserve">, overweight, and obesity </w:t>
      </w:r>
      <w:r>
        <w:rPr>
          <w:lang w:val="en-US"/>
        </w:rPr>
        <w:t>categorized</w:t>
      </w:r>
      <w:r w:rsidRPr="00347A03">
        <w:rPr>
          <w:lang w:val="en-US"/>
        </w:rPr>
        <w:t xml:space="preserve"> according to </w:t>
      </w:r>
      <w:r>
        <w:rPr>
          <w:lang w:val="en-US"/>
        </w:rPr>
        <w:t>the Centers for Disease Control and Prevention’s definitions at 13.8, 17.9, and 20.0 kg/m</w:t>
      </w:r>
      <w:r w:rsidRPr="0039790F">
        <w:rPr>
          <w:vertAlign w:val="superscript"/>
          <w:lang w:val="en-US"/>
        </w:rPr>
        <w:t>2</w:t>
      </w:r>
      <w:r>
        <w:rPr>
          <w:vertAlign w:val="superscript"/>
          <w:lang w:val="en-US"/>
        </w:rPr>
        <w:t xml:space="preserve"> </w:t>
      </w:r>
      <w:r w:rsidRPr="0039790F">
        <w:rPr>
          <w:lang w:val="en-US"/>
        </w:rPr>
        <w:t>respectively</w:t>
      </w:r>
      <w:r>
        <w:rPr>
          <w:lang w:val="en-US"/>
        </w:rPr>
        <w:t>.</w:t>
      </w:r>
      <w:r w:rsidRPr="00347A03">
        <w:rPr>
          <w:lang w:val="en-US"/>
        </w:rPr>
        <w:t xml:space="preserve"> Young adult underweight, overweight, and obesity </w:t>
      </w:r>
      <w:r w:rsidR="002925AC">
        <w:rPr>
          <w:lang w:val="en-US"/>
        </w:rPr>
        <w:t xml:space="preserve">were </w:t>
      </w:r>
      <w:r w:rsidRPr="00347A03">
        <w:rPr>
          <w:lang w:val="en-US"/>
        </w:rPr>
        <w:t>de</w:t>
      </w:r>
      <w:r>
        <w:rPr>
          <w:lang w:val="en-US"/>
        </w:rPr>
        <w:t>fined</w:t>
      </w:r>
      <w:r w:rsidRPr="00347A03">
        <w:rPr>
          <w:lang w:val="en-US"/>
        </w:rPr>
        <w:t xml:space="preserve"> as 18.5, 25-30, and &gt;30 kg/</w:t>
      </w:r>
      <w:r>
        <w:rPr>
          <w:lang w:val="en-US"/>
        </w:rPr>
        <w:t>m</w:t>
      </w:r>
      <w:r w:rsidRPr="0039790F">
        <w:rPr>
          <w:vertAlign w:val="superscript"/>
          <w:lang w:val="en-US"/>
        </w:rPr>
        <w:t>2</w:t>
      </w:r>
      <w:r w:rsidRPr="00FA6973">
        <w:rPr>
          <w:lang w:val="en-US"/>
        </w:rPr>
        <w:t>,</w:t>
      </w:r>
      <w:r>
        <w:rPr>
          <w:vertAlign w:val="superscript"/>
          <w:lang w:val="en-US"/>
        </w:rPr>
        <w:t xml:space="preserve"> </w:t>
      </w:r>
      <w:r>
        <w:rPr>
          <w:lang w:val="en-US"/>
        </w:rPr>
        <w:t xml:space="preserve">respectively. </w:t>
      </w:r>
    </w:p>
    <w:tbl>
      <w:tblPr>
        <w:tblStyle w:val="Tabellrutnt"/>
        <w:tblW w:w="0" w:type="auto"/>
        <w:tblBorders>
          <w:left w:val="none" w:sz="0" w:space="0" w:color="auto"/>
          <w:right w:val="none" w:sz="0" w:space="0" w:color="auto"/>
        </w:tblBorders>
        <w:tblLook w:val="04A0" w:firstRow="1" w:lastRow="0" w:firstColumn="1" w:lastColumn="0" w:noHBand="0" w:noVBand="1"/>
      </w:tblPr>
      <w:tblGrid>
        <w:gridCol w:w="3680"/>
        <w:gridCol w:w="2693"/>
        <w:gridCol w:w="2693"/>
      </w:tblGrid>
      <w:tr w:rsidR="00FA6973" w:rsidRPr="00B84276" w14:paraId="4CB15BBF" w14:textId="77777777" w:rsidTr="00D74952">
        <w:tc>
          <w:tcPr>
            <w:tcW w:w="3680" w:type="dxa"/>
            <w:tcBorders>
              <w:bottom w:val="single" w:sz="4" w:space="0" w:color="auto"/>
            </w:tcBorders>
          </w:tcPr>
          <w:p w14:paraId="750A8F00" w14:textId="77777777" w:rsidR="00FA6973" w:rsidRPr="00B84276" w:rsidRDefault="00FA6973" w:rsidP="00D74952">
            <w:pPr>
              <w:spacing w:before="60" w:after="60"/>
              <w:rPr>
                <w:rFonts w:ascii="Times New Roman" w:eastAsia="Times New Roman" w:hAnsi="Times New Roman" w:cs="Times New Roman"/>
                <w:b/>
                <w:bCs/>
                <w:color w:val="000000"/>
                <w:shd w:val="clear" w:color="auto" w:fill="FFFFFF"/>
                <w:lang w:val="en-US" w:eastAsia="sv-SE"/>
              </w:rPr>
            </w:pPr>
            <w:r w:rsidRPr="00B84276">
              <w:rPr>
                <w:rFonts w:ascii="Times New Roman" w:eastAsia="Times New Roman" w:hAnsi="Times New Roman" w:cs="Times New Roman"/>
                <w:b/>
                <w:bCs/>
                <w:color w:val="000000"/>
                <w:shd w:val="clear" w:color="auto" w:fill="FFFFFF"/>
                <w:lang w:val="en-US" w:eastAsia="sv-SE"/>
              </w:rPr>
              <w:t>Variable</w:t>
            </w:r>
          </w:p>
        </w:tc>
        <w:tc>
          <w:tcPr>
            <w:tcW w:w="2693" w:type="dxa"/>
            <w:tcBorders>
              <w:bottom w:val="single" w:sz="4" w:space="0" w:color="auto"/>
            </w:tcBorders>
          </w:tcPr>
          <w:p w14:paraId="311CE8DD" w14:textId="77777777" w:rsidR="00FA6973" w:rsidRPr="00B84276" w:rsidRDefault="00FA6973" w:rsidP="00D74952">
            <w:pPr>
              <w:spacing w:before="60" w:after="60"/>
              <w:jc w:val="center"/>
              <w:rPr>
                <w:rFonts w:ascii="Times New Roman" w:eastAsia="Times New Roman" w:hAnsi="Times New Roman" w:cs="Times New Roman"/>
                <w:b/>
                <w:bCs/>
                <w:color w:val="000000"/>
                <w:shd w:val="clear" w:color="auto" w:fill="FFFFFF"/>
                <w:lang w:val="en-US" w:eastAsia="sv-SE"/>
              </w:rPr>
            </w:pPr>
            <w:r>
              <w:rPr>
                <w:rFonts w:ascii="Times New Roman" w:eastAsia="Times New Roman" w:hAnsi="Times New Roman" w:cs="Times New Roman"/>
                <w:b/>
                <w:bCs/>
                <w:color w:val="000000"/>
                <w:shd w:val="clear" w:color="auto" w:fill="FFFFFF"/>
                <w:lang w:val="en-US" w:eastAsia="sv-SE"/>
              </w:rPr>
              <w:t>Mean (SD)</w:t>
            </w:r>
          </w:p>
        </w:tc>
        <w:tc>
          <w:tcPr>
            <w:tcW w:w="2693" w:type="dxa"/>
            <w:tcBorders>
              <w:bottom w:val="single" w:sz="4" w:space="0" w:color="auto"/>
            </w:tcBorders>
          </w:tcPr>
          <w:p w14:paraId="3D1E4106" w14:textId="77777777" w:rsidR="00FA6973" w:rsidRDefault="00FA6973" w:rsidP="00D74952">
            <w:pPr>
              <w:spacing w:before="60" w:after="60"/>
              <w:jc w:val="center"/>
              <w:rPr>
                <w:rFonts w:ascii="Times New Roman" w:eastAsia="Times New Roman" w:hAnsi="Times New Roman" w:cs="Times New Roman"/>
                <w:b/>
                <w:bCs/>
                <w:color w:val="000000"/>
                <w:shd w:val="clear" w:color="auto" w:fill="FFFFFF"/>
                <w:lang w:val="en-US" w:eastAsia="sv-SE"/>
              </w:rPr>
            </w:pPr>
            <w:r>
              <w:rPr>
                <w:rFonts w:ascii="Times New Roman" w:eastAsia="Times New Roman" w:hAnsi="Times New Roman" w:cs="Times New Roman"/>
                <w:b/>
                <w:bCs/>
                <w:color w:val="000000"/>
                <w:shd w:val="clear" w:color="auto" w:fill="FFFFFF"/>
                <w:lang w:val="en-US" w:eastAsia="sv-SE"/>
              </w:rPr>
              <w:t>n (%)</w:t>
            </w:r>
          </w:p>
        </w:tc>
      </w:tr>
      <w:tr w:rsidR="00FA6973" w14:paraId="43FFF582" w14:textId="77777777" w:rsidTr="00D74952">
        <w:tc>
          <w:tcPr>
            <w:tcW w:w="3680" w:type="dxa"/>
            <w:tcBorders>
              <w:bottom w:val="nil"/>
            </w:tcBorders>
          </w:tcPr>
          <w:p w14:paraId="4B197CB0" w14:textId="77777777" w:rsidR="00FA6973" w:rsidRDefault="00FA6973" w:rsidP="00D74952">
            <w:pPr>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Childhood BMI (8 years, kg/m</w:t>
            </w:r>
            <w:r w:rsidRPr="003B3539">
              <w:rPr>
                <w:rFonts w:ascii="Times New Roman" w:eastAsia="Times New Roman" w:hAnsi="Times New Roman" w:cs="Times New Roman"/>
                <w:color w:val="000000"/>
                <w:shd w:val="clear" w:color="auto" w:fill="FFFFFF"/>
                <w:vertAlign w:val="superscript"/>
                <w:lang w:val="en-US" w:eastAsia="sv-SE"/>
              </w:rPr>
              <w:t>2</w:t>
            </w:r>
            <w:r>
              <w:rPr>
                <w:rFonts w:ascii="Times New Roman" w:eastAsia="Times New Roman" w:hAnsi="Times New Roman" w:cs="Times New Roman"/>
                <w:color w:val="000000"/>
                <w:shd w:val="clear" w:color="auto" w:fill="FFFFFF"/>
                <w:lang w:val="en-US" w:eastAsia="sv-SE"/>
              </w:rPr>
              <w:t>)</w:t>
            </w:r>
          </w:p>
        </w:tc>
        <w:tc>
          <w:tcPr>
            <w:tcW w:w="2693" w:type="dxa"/>
            <w:tcBorders>
              <w:bottom w:val="nil"/>
            </w:tcBorders>
          </w:tcPr>
          <w:p w14:paraId="2BD13EA9" w14:textId="77777777" w:rsidR="00FA6973" w:rsidRDefault="00FA6973" w:rsidP="00D74952">
            <w:pPr>
              <w:jc w:val="center"/>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16.0 (1.7)</w:t>
            </w:r>
          </w:p>
        </w:tc>
        <w:tc>
          <w:tcPr>
            <w:tcW w:w="2693" w:type="dxa"/>
            <w:tcBorders>
              <w:bottom w:val="nil"/>
            </w:tcBorders>
          </w:tcPr>
          <w:p w14:paraId="155DA141" w14:textId="77777777" w:rsidR="00FA6973" w:rsidRDefault="00FA6973" w:rsidP="00D74952">
            <w:pPr>
              <w:jc w:val="center"/>
              <w:rPr>
                <w:rFonts w:ascii="Times New Roman" w:eastAsia="Times New Roman" w:hAnsi="Times New Roman" w:cs="Times New Roman"/>
                <w:color w:val="000000"/>
                <w:shd w:val="clear" w:color="auto" w:fill="FFFFFF"/>
                <w:lang w:val="en-US" w:eastAsia="sv-SE"/>
              </w:rPr>
            </w:pPr>
          </w:p>
        </w:tc>
      </w:tr>
      <w:tr w:rsidR="00FA6973" w14:paraId="23A43A02" w14:textId="77777777" w:rsidTr="00D74952">
        <w:tc>
          <w:tcPr>
            <w:tcW w:w="3680" w:type="dxa"/>
            <w:tcBorders>
              <w:top w:val="nil"/>
              <w:bottom w:val="nil"/>
            </w:tcBorders>
          </w:tcPr>
          <w:p w14:paraId="4D7A4D39" w14:textId="77777777" w:rsidR="00FA6973" w:rsidRDefault="00FA6973" w:rsidP="00D74952">
            <w:pPr>
              <w:ind w:firstLine="319"/>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Underweight</w:t>
            </w:r>
          </w:p>
        </w:tc>
        <w:tc>
          <w:tcPr>
            <w:tcW w:w="2693" w:type="dxa"/>
            <w:tcBorders>
              <w:top w:val="nil"/>
              <w:bottom w:val="nil"/>
            </w:tcBorders>
          </w:tcPr>
          <w:p w14:paraId="67F16B1B" w14:textId="77777777" w:rsidR="00FA6973" w:rsidRDefault="00FA6973" w:rsidP="00D74952">
            <w:pPr>
              <w:jc w:val="center"/>
              <w:rPr>
                <w:rFonts w:ascii="Times New Roman" w:eastAsia="Times New Roman" w:hAnsi="Times New Roman" w:cs="Times New Roman"/>
                <w:color w:val="000000"/>
                <w:shd w:val="clear" w:color="auto" w:fill="FFFFFF"/>
                <w:lang w:val="en-US" w:eastAsia="sv-SE"/>
              </w:rPr>
            </w:pPr>
          </w:p>
        </w:tc>
        <w:tc>
          <w:tcPr>
            <w:tcW w:w="2693" w:type="dxa"/>
            <w:tcBorders>
              <w:top w:val="nil"/>
              <w:bottom w:val="nil"/>
            </w:tcBorders>
          </w:tcPr>
          <w:p w14:paraId="33A6DE20" w14:textId="77777777" w:rsidR="00FA6973" w:rsidRDefault="00FA6973" w:rsidP="00D74952">
            <w:pPr>
              <w:jc w:val="center"/>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141 (3.9)</w:t>
            </w:r>
          </w:p>
        </w:tc>
      </w:tr>
      <w:tr w:rsidR="00FA6973" w14:paraId="1DCEC6E0" w14:textId="77777777" w:rsidTr="00D74952">
        <w:tc>
          <w:tcPr>
            <w:tcW w:w="3680" w:type="dxa"/>
            <w:tcBorders>
              <w:top w:val="nil"/>
              <w:bottom w:val="nil"/>
            </w:tcBorders>
          </w:tcPr>
          <w:p w14:paraId="6E522408" w14:textId="77777777" w:rsidR="00FA6973" w:rsidRDefault="00FA6973" w:rsidP="00D74952">
            <w:pPr>
              <w:ind w:firstLine="319"/>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Overweight</w:t>
            </w:r>
          </w:p>
        </w:tc>
        <w:tc>
          <w:tcPr>
            <w:tcW w:w="2693" w:type="dxa"/>
            <w:tcBorders>
              <w:top w:val="nil"/>
              <w:bottom w:val="nil"/>
            </w:tcBorders>
          </w:tcPr>
          <w:p w14:paraId="603D47C8" w14:textId="77777777" w:rsidR="00FA6973" w:rsidRDefault="00FA6973" w:rsidP="00D74952">
            <w:pPr>
              <w:jc w:val="center"/>
              <w:rPr>
                <w:rFonts w:ascii="Times New Roman" w:eastAsia="Times New Roman" w:hAnsi="Times New Roman" w:cs="Times New Roman"/>
                <w:color w:val="000000"/>
                <w:shd w:val="clear" w:color="auto" w:fill="FFFFFF"/>
                <w:lang w:val="en-US" w:eastAsia="sv-SE"/>
              </w:rPr>
            </w:pPr>
          </w:p>
        </w:tc>
        <w:tc>
          <w:tcPr>
            <w:tcW w:w="2693" w:type="dxa"/>
            <w:tcBorders>
              <w:top w:val="nil"/>
              <w:bottom w:val="nil"/>
            </w:tcBorders>
          </w:tcPr>
          <w:p w14:paraId="29F7ADAE" w14:textId="77777777" w:rsidR="00FA6973" w:rsidRDefault="00FA6973" w:rsidP="00D74952">
            <w:pPr>
              <w:jc w:val="center"/>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598 (16.4)</w:t>
            </w:r>
          </w:p>
        </w:tc>
      </w:tr>
      <w:tr w:rsidR="00FA6973" w14:paraId="70DC7B5E" w14:textId="77777777" w:rsidTr="00D74952">
        <w:tc>
          <w:tcPr>
            <w:tcW w:w="3680" w:type="dxa"/>
            <w:tcBorders>
              <w:top w:val="nil"/>
              <w:bottom w:val="nil"/>
            </w:tcBorders>
          </w:tcPr>
          <w:p w14:paraId="20B050F9" w14:textId="77777777" w:rsidR="00FA6973" w:rsidRDefault="00FA6973" w:rsidP="00D74952">
            <w:pPr>
              <w:ind w:firstLine="319"/>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Obesity</w:t>
            </w:r>
          </w:p>
        </w:tc>
        <w:tc>
          <w:tcPr>
            <w:tcW w:w="2693" w:type="dxa"/>
            <w:tcBorders>
              <w:top w:val="nil"/>
              <w:bottom w:val="nil"/>
            </w:tcBorders>
          </w:tcPr>
          <w:p w14:paraId="271F32E1" w14:textId="77777777" w:rsidR="00FA6973" w:rsidRDefault="00FA6973" w:rsidP="00D74952">
            <w:pPr>
              <w:jc w:val="center"/>
              <w:rPr>
                <w:rFonts w:ascii="Times New Roman" w:eastAsia="Times New Roman" w:hAnsi="Times New Roman" w:cs="Times New Roman"/>
                <w:color w:val="000000"/>
                <w:shd w:val="clear" w:color="auto" w:fill="FFFFFF"/>
                <w:lang w:val="en-US" w:eastAsia="sv-SE"/>
              </w:rPr>
            </w:pPr>
          </w:p>
        </w:tc>
        <w:tc>
          <w:tcPr>
            <w:tcW w:w="2693" w:type="dxa"/>
            <w:tcBorders>
              <w:top w:val="nil"/>
              <w:bottom w:val="nil"/>
            </w:tcBorders>
          </w:tcPr>
          <w:p w14:paraId="72EFB415" w14:textId="77777777" w:rsidR="00FA6973" w:rsidRDefault="00FA6973" w:rsidP="00D74952">
            <w:pPr>
              <w:jc w:val="center"/>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107 (2.9)</w:t>
            </w:r>
          </w:p>
        </w:tc>
      </w:tr>
      <w:tr w:rsidR="00FA6973" w14:paraId="129234AD" w14:textId="77777777" w:rsidTr="00D74952">
        <w:tc>
          <w:tcPr>
            <w:tcW w:w="3680" w:type="dxa"/>
            <w:tcBorders>
              <w:top w:val="nil"/>
              <w:bottom w:val="nil"/>
            </w:tcBorders>
          </w:tcPr>
          <w:p w14:paraId="5575BB29" w14:textId="77777777" w:rsidR="00FA6973" w:rsidRDefault="00FA6973" w:rsidP="00D74952">
            <w:pPr>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Young adult BMI (20 years, kg/m</w:t>
            </w:r>
            <w:r w:rsidRPr="003B3539">
              <w:rPr>
                <w:rFonts w:ascii="Times New Roman" w:eastAsia="Times New Roman" w:hAnsi="Times New Roman" w:cs="Times New Roman"/>
                <w:color w:val="000000"/>
                <w:shd w:val="clear" w:color="auto" w:fill="FFFFFF"/>
                <w:vertAlign w:val="superscript"/>
                <w:lang w:val="en-US" w:eastAsia="sv-SE"/>
              </w:rPr>
              <w:t>2</w:t>
            </w:r>
            <w:r>
              <w:rPr>
                <w:rFonts w:ascii="Times New Roman" w:eastAsia="Times New Roman" w:hAnsi="Times New Roman" w:cs="Times New Roman"/>
                <w:color w:val="000000"/>
                <w:shd w:val="clear" w:color="auto" w:fill="FFFFFF"/>
                <w:lang w:val="en-US" w:eastAsia="sv-SE"/>
              </w:rPr>
              <w:t>)</w:t>
            </w:r>
          </w:p>
        </w:tc>
        <w:tc>
          <w:tcPr>
            <w:tcW w:w="2693" w:type="dxa"/>
            <w:tcBorders>
              <w:top w:val="nil"/>
              <w:bottom w:val="nil"/>
            </w:tcBorders>
          </w:tcPr>
          <w:p w14:paraId="2099F108" w14:textId="77777777" w:rsidR="00FA6973" w:rsidRDefault="00FA6973" w:rsidP="00D74952">
            <w:pPr>
              <w:jc w:val="center"/>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22.0 (3.1)</w:t>
            </w:r>
          </w:p>
        </w:tc>
        <w:tc>
          <w:tcPr>
            <w:tcW w:w="2693" w:type="dxa"/>
            <w:tcBorders>
              <w:top w:val="nil"/>
              <w:bottom w:val="nil"/>
            </w:tcBorders>
          </w:tcPr>
          <w:p w14:paraId="4CC09147" w14:textId="77777777" w:rsidR="00FA6973" w:rsidRDefault="00FA6973" w:rsidP="00D74952">
            <w:pPr>
              <w:jc w:val="center"/>
              <w:rPr>
                <w:rFonts w:ascii="Times New Roman" w:eastAsia="Times New Roman" w:hAnsi="Times New Roman" w:cs="Times New Roman"/>
                <w:color w:val="000000"/>
                <w:shd w:val="clear" w:color="auto" w:fill="FFFFFF"/>
                <w:lang w:val="en-US" w:eastAsia="sv-SE"/>
              </w:rPr>
            </w:pPr>
          </w:p>
        </w:tc>
      </w:tr>
      <w:tr w:rsidR="00FA6973" w14:paraId="66410666" w14:textId="77777777" w:rsidTr="00D74952">
        <w:tc>
          <w:tcPr>
            <w:tcW w:w="3680" w:type="dxa"/>
            <w:tcBorders>
              <w:top w:val="nil"/>
              <w:bottom w:val="nil"/>
            </w:tcBorders>
          </w:tcPr>
          <w:p w14:paraId="0DFB8932" w14:textId="77777777" w:rsidR="00FA6973" w:rsidRDefault="00FA6973" w:rsidP="00D74952">
            <w:pPr>
              <w:ind w:firstLine="319"/>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Underweight</w:t>
            </w:r>
          </w:p>
        </w:tc>
        <w:tc>
          <w:tcPr>
            <w:tcW w:w="2693" w:type="dxa"/>
            <w:tcBorders>
              <w:top w:val="nil"/>
              <w:bottom w:val="nil"/>
            </w:tcBorders>
          </w:tcPr>
          <w:p w14:paraId="05CB0D6C" w14:textId="77777777" w:rsidR="00FA6973" w:rsidRDefault="00FA6973" w:rsidP="00D74952">
            <w:pPr>
              <w:jc w:val="center"/>
              <w:rPr>
                <w:rFonts w:ascii="Times New Roman" w:eastAsia="Times New Roman" w:hAnsi="Times New Roman" w:cs="Times New Roman"/>
                <w:color w:val="000000"/>
                <w:shd w:val="clear" w:color="auto" w:fill="FFFFFF"/>
                <w:lang w:val="en-US" w:eastAsia="sv-SE"/>
              </w:rPr>
            </w:pPr>
          </w:p>
        </w:tc>
        <w:tc>
          <w:tcPr>
            <w:tcW w:w="2693" w:type="dxa"/>
            <w:tcBorders>
              <w:top w:val="nil"/>
              <w:bottom w:val="nil"/>
            </w:tcBorders>
          </w:tcPr>
          <w:p w14:paraId="59CE9BEF" w14:textId="77777777" w:rsidR="00FA6973" w:rsidRDefault="00FA6973" w:rsidP="00D74952">
            <w:pPr>
              <w:jc w:val="center"/>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271 (7.4)</w:t>
            </w:r>
          </w:p>
        </w:tc>
      </w:tr>
      <w:tr w:rsidR="00FA6973" w14:paraId="20E28D38" w14:textId="77777777" w:rsidTr="00D74952">
        <w:tc>
          <w:tcPr>
            <w:tcW w:w="3680" w:type="dxa"/>
            <w:tcBorders>
              <w:top w:val="nil"/>
              <w:bottom w:val="nil"/>
            </w:tcBorders>
          </w:tcPr>
          <w:p w14:paraId="679F6A71" w14:textId="77777777" w:rsidR="00FA6973" w:rsidRDefault="00FA6973" w:rsidP="00D74952">
            <w:pPr>
              <w:ind w:firstLine="319"/>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Overweight</w:t>
            </w:r>
          </w:p>
        </w:tc>
        <w:tc>
          <w:tcPr>
            <w:tcW w:w="2693" w:type="dxa"/>
            <w:tcBorders>
              <w:top w:val="nil"/>
              <w:bottom w:val="nil"/>
            </w:tcBorders>
          </w:tcPr>
          <w:p w14:paraId="69C366C3" w14:textId="77777777" w:rsidR="00FA6973" w:rsidRDefault="00FA6973" w:rsidP="00D74952">
            <w:pPr>
              <w:jc w:val="center"/>
              <w:rPr>
                <w:rFonts w:ascii="Times New Roman" w:eastAsia="Times New Roman" w:hAnsi="Times New Roman" w:cs="Times New Roman"/>
                <w:color w:val="000000"/>
                <w:shd w:val="clear" w:color="auto" w:fill="FFFFFF"/>
                <w:lang w:val="en-US" w:eastAsia="sv-SE"/>
              </w:rPr>
            </w:pPr>
          </w:p>
        </w:tc>
        <w:tc>
          <w:tcPr>
            <w:tcW w:w="2693" w:type="dxa"/>
            <w:tcBorders>
              <w:top w:val="nil"/>
              <w:bottom w:val="nil"/>
            </w:tcBorders>
          </w:tcPr>
          <w:p w14:paraId="084A2E65" w14:textId="77777777" w:rsidR="00FA6973" w:rsidRDefault="00FA6973" w:rsidP="00D74952">
            <w:pPr>
              <w:jc w:val="center"/>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444 (12.2)</w:t>
            </w:r>
          </w:p>
        </w:tc>
      </w:tr>
      <w:tr w:rsidR="00FA6973" w14:paraId="1F59D1F9" w14:textId="77777777" w:rsidTr="00D74952">
        <w:tc>
          <w:tcPr>
            <w:tcW w:w="3680" w:type="dxa"/>
            <w:tcBorders>
              <w:top w:val="nil"/>
              <w:bottom w:val="nil"/>
            </w:tcBorders>
          </w:tcPr>
          <w:p w14:paraId="2E505D7C" w14:textId="77777777" w:rsidR="00FA6973" w:rsidRDefault="00FA6973" w:rsidP="00D74952">
            <w:pPr>
              <w:ind w:firstLine="319"/>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Obesity</w:t>
            </w:r>
          </w:p>
        </w:tc>
        <w:tc>
          <w:tcPr>
            <w:tcW w:w="2693" w:type="dxa"/>
            <w:tcBorders>
              <w:top w:val="nil"/>
              <w:bottom w:val="nil"/>
            </w:tcBorders>
          </w:tcPr>
          <w:p w14:paraId="5C1F241A" w14:textId="77777777" w:rsidR="00FA6973" w:rsidRDefault="00FA6973" w:rsidP="00D74952">
            <w:pPr>
              <w:rPr>
                <w:rFonts w:ascii="Times New Roman" w:eastAsia="Times New Roman" w:hAnsi="Times New Roman" w:cs="Times New Roman"/>
                <w:color w:val="000000"/>
                <w:shd w:val="clear" w:color="auto" w:fill="FFFFFF"/>
                <w:lang w:val="en-US" w:eastAsia="sv-SE"/>
              </w:rPr>
            </w:pPr>
          </w:p>
        </w:tc>
        <w:tc>
          <w:tcPr>
            <w:tcW w:w="2693" w:type="dxa"/>
            <w:tcBorders>
              <w:top w:val="nil"/>
              <w:bottom w:val="nil"/>
            </w:tcBorders>
          </w:tcPr>
          <w:p w14:paraId="31B8F348" w14:textId="77777777" w:rsidR="00FA6973" w:rsidRDefault="00FA6973" w:rsidP="00D74952">
            <w:pPr>
              <w:jc w:val="center"/>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91 (2.5)</w:t>
            </w:r>
          </w:p>
        </w:tc>
      </w:tr>
      <w:tr w:rsidR="00FA6973" w14:paraId="07D0C4A4" w14:textId="77777777" w:rsidTr="00D74952">
        <w:tc>
          <w:tcPr>
            <w:tcW w:w="3680" w:type="dxa"/>
            <w:tcBorders>
              <w:top w:val="nil"/>
              <w:bottom w:val="nil"/>
            </w:tcBorders>
          </w:tcPr>
          <w:p w14:paraId="53D8F581" w14:textId="77777777" w:rsidR="00FA6973" w:rsidRDefault="00FA6973" w:rsidP="00D74952">
            <w:pPr>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Pubertal BMI change (kg/m</w:t>
            </w:r>
            <w:r w:rsidRPr="003B3539">
              <w:rPr>
                <w:rFonts w:ascii="Times New Roman" w:eastAsia="Times New Roman" w:hAnsi="Times New Roman" w:cs="Times New Roman"/>
                <w:color w:val="000000"/>
                <w:shd w:val="clear" w:color="auto" w:fill="FFFFFF"/>
                <w:vertAlign w:val="superscript"/>
                <w:lang w:val="en-US" w:eastAsia="sv-SE"/>
              </w:rPr>
              <w:t>2</w:t>
            </w:r>
            <w:r>
              <w:rPr>
                <w:rFonts w:ascii="Times New Roman" w:eastAsia="Times New Roman" w:hAnsi="Times New Roman" w:cs="Times New Roman"/>
                <w:color w:val="000000"/>
                <w:shd w:val="clear" w:color="auto" w:fill="FFFFFF"/>
                <w:lang w:val="en-US" w:eastAsia="sv-SE"/>
              </w:rPr>
              <w:t>)</w:t>
            </w:r>
          </w:p>
        </w:tc>
        <w:tc>
          <w:tcPr>
            <w:tcW w:w="2693" w:type="dxa"/>
            <w:tcBorders>
              <w:top w:val="nil"/>
              <w:bottom w:val="nil"/>
            </w:tcBorders>
          </w:tcPr>
          <w:p w14:paraId="454F2A9B" w14:textId="77777777" w:rsidR="00FA6973" w:rsidRDefault="00FA6973" w:rsidP="00D74952">
            <w:pPr>
              <w:jc w:val="center"/>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6.0 (2.3)</w:t>
            </w:r>
          </w:p>
        </w:tc>
        <w:tc>
          <w:tcPr>
            <w:tcW w:w="2693" w:type="dxa"/>
            <w:tcBorders>
              <w:top w:val="nil"/>
              <w:bottom w:val="nil"/>
            </w:tcBorders>
          </w:tcPr>
          <w:p w14:paraId="092266DC" w14:textId="77777777" w:rsidR="00FA6973" w:rsidRDefault="00FA6973" w:rsidP="00D74952">
            <w:pPr>
              <w:jc w:val="center"/>
              <w:rPr>
                <w:rFonts w:ascii="Times New Roman" w:eastAsia="Times New Roman" w:hAnsi="Times New Roman" w:cs="Times New Roman"/>
                <w:color w:val="000000"/>
                <w:shd w:val="clear" w:color="auto" w:fill="FFFFFF"/>
                <w:lang w:val="en-US" w:eastAsia="sv-SE"/>
              </w:rPr>
            </w:pPr>
          </w:p>
        </w:tc>
      </w:tr>
      <w:tr w:rsidR="00FA6973" w14:paraId="4E54C644" w14:textId="77777777" w:rsidTr="00D74952">
        <w:tc>
          <w:tcPr>
            <w:tcW w:w="3680" w:type="dxa"/>
            <w:tcBorders>
              <w:top w:val="nil"/>
              <w:bottom w:val="nil"/>
            </w:tcBorders>
          </w:tcPr>
          <w:p w14:paraId="6F147C53" w14:textId="77777777" w:rsidR="00FA6973" w:rsidRDefault="00FA6973" w:rsidP="00D74952">
            <w:pPr>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Childhood height (8 years, cm)</w:t>
            </w:r>
          </w:p>
        </w:tc>
        <w:tc>
          <w:tcPr>
            <w:tcW w:w="2693" w:type="dxa"/>
            <w:tcBorders>
              <w:top w:val="nil"/>
              <w:bottom w:val="nil"/>
            </w:tcBorders>
          </w:tcPr>
          <w:p w14:paraId="7FF2778E" w14:textId="77777777" w:rsidR="00FA6973" w:rsidRDefault="00FA6973" w:rsidP="00D74952">
            <w:pPr>
              <w:jc w:val="center"/>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130.0 (5.4)</w:t>
            </w:r>
          </w:p>
        </w:tc>
        <w:tc>
          <w:tcPr>
            <w:tcW w:w="2693" w:type="dxa"/>
            <w:tcBorders>
              <w:top w:val="nil"/>
              <w:bottom w:val="nil"/>
            </w:tcBorders>
          </w:tcPr>
          <w:p w14:paraId="13E18916" w14:textId="77777777" w:rsidR="00FA6973" w:rsidRDefault="00FA6973" w:rsidP="00D74952">
            <w:pPr>
              <w:jc w:val="center"/>
              <w:rPr>
                <w:rFonts w:ascii="Times New Roman" w:eastAsia="Times New Roman" w:hAnsi="Times New Roman" w:cs="Times New Roman"/>
                <w:color w:val="000000"/>
                <w:shd w:val="clear" w:color="auto" w:fill="FFFFFF"/>
                <w:lang w:val="en-US" w:eastAsia="sv-SE"/>
              </w:rPr>
            </w:pPr>
          </w:p>
        </w:tc>
      </w:tr>
      <w:tr w:rsidR="00FA6973" w14:paraId="58A92D85" w14:textId="77777777" w:rsidTr="00D74952">
        <w:tc>
          <w:tcPr>
            <w:tcW w:w="3680" w:type="dxa"/>
            <w:tcBorders>
              <w:top w:val="nil"/>
              <w:bottom w:val="single" w:sz="4" w:space="0" w:color="auto"/>
            </w:tcBorders>
          </w:tcPr>
          <w:p w14:paraId="2546FE2A" w14:textId="77777777" w:rsidR="00FA6973" w:rsidRDefault="00FA6973" w:rsidP="00D74952">
            <w:pPr>
              <w:spacing w:after="60"/>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Final height (cm)</w:t>
            </w:r>
          </w:p>
        </w:tc>
        <w:tc>
          <w:tcPr>
            <w:tcW w:w="2693" w:type="dxa"/>
            <w:tcBorders>
              <w:top w:val="nil"/>
              <w:bottom w:val="single" w:sz="4" w:space="0" w:color="auto"/>
            </w:tcBorders>
          </w:tcPr>
          <w:p w14:paraId="2F915478" w14:textId="77777777" w:rsidR="00FA6973" w:rsidRDefault="00FA6973" w:rsidP="00D74952">
            <w:pPr>
              <w:spacing w:after="60"/>
              <w:jc w:val="center"/>
              <w:rPr>
                <w:rFonts w:ascii="Times New Roman" w:eastAsia="Times New Roman" w:hAnsi="Times New Roman" w:cs="Times New Roman"/>
                <w:color w:val="000000"/>
                <w:shd w:val="clear" w:color="auto" w:fill="FFFFFF"/>
                <w:lang w:val="en-US" w:eastAsia="sv-SE"/>
              </w:rPr>
            </w:pPr>
            <w:r>
              <w:rPr>
                <w:rFonts w:ascii="Times New Roman" w:eastAsia="Times New Roman" w:hAnsi="Times New Roman" w:cs="Times New Roman"/>
                <w:color w:val="000000"/>
                <w:shd w:val="clear" w:color="auto" w:fill="FFFFFF"/>
                <w:lang w:val="en-US" w:eastAsia="sv-SE"/>
              </w:rPr>
              <w:t>181.0 (6.6)</w:t>
            </w:r>
          </w:p>
        </w:tc>
        <w:tc>
          <w:tcPr>
            <w:tcW w:w="2693" w:type="dxa"/>
            <w:tcBorders>
              <w:top w:val="nil"/>
              <w:bottom w:val="single" w:sz="4" w:space="0" w:color="auto"/>
            </w:tcBorders>
          </w:tcPr>
          <w:p w14:paraId="756256CF" w14:textId="77777777" w:rsidR="00FA6973" w:rsidRDefault="00FA6973" w:rsidP="00D74952">
            <w:pPr>
              <w:spacing w:after="60"/>
              <w:jc w:val="center"/>
              <w:rPr>
                <w:rFonts w:ascii="Times New Roman" w:eastAsia="Times New Roman" w:hAnsi="Times New Roman" w:cs="Times New Roman"/>
                <w:color w:val="000000"/>
                <w:shd w:val="clear" w:color="auto" w:fill="FFFFFF"/>
                <w:lang w:val="en-US" w:eastAsia="sv-SE"/>
              </w:rPr>
            </w:pPr>
          </w:p>
        </w:tc>
      </w:tr>
    </w:tbl>
    <w:p w14:paraId="54DA661D" w14:textId="26C70B3A" w:rsidR="00FA6973" w:rsidRDefault="00FA6973">
      <w:pPr>
        <w:rPr>
          <w:rFonts w:ascii="Times New Roman" w:hAnsi="Times New Roman" w:cs="Times New Roman"/>
          <w:b/>
          <w:bCs/>
          <w:sz w:val="20"/>
          <w:szCs w:val="20"/>
          <w:lang w:val="en-US"/>
        </w:rPr>
      </w:pPr>
      <w:r w:rsidRPr="00FA6973">
        <w:rPr>
          <w:rFonts w:ascii="Times New Roman" w:hAnsi="Times New Roman" w:cs="Times New Roman"/>
          <w:sz w:val="20"/>
          <w:szCs w:val="20"/>
          <w:lang w:val="en-US"/>
        </w:rPr>
        <w:t>BMI=Body Mass Index, SD=Standard Deviation</w:t>
      </w:r>
      <w:r w:rsidRPr="00FA6973">
        <w:rPr>
          <w:rFonts w:ascii="Times New Roman" w:eastAsia="Times New Roman" w:hAnsi="Times New Roman" w:cs="Times New Roman"/>
          <w:color w:val="000000"/>
          <w:sz w:val="20"/>
          <w:szCs w:val="20"/>
          <w:lang w:val="en-US" w:eastAsia="sv-SE"/>
        </w:rPr>
        <w:br/>
      </w:r>
    </w:p>
    <w:p w14:paraId="3D068377" w14:textId="77777777" w:rsidR="00FA6973" w:rsidRPr="00FA6973" w:rsidRDefault="00FA6973">
      <w:pPr>
        <w:rPr>
          <w:rFonts w:ascii="Times New Roman" w:hAnsi="Times New Roman" w:cs="Times New Roman"/>
          <w:b/>
          <w:bCs/>
          <w:lang w:val="en-US"/>
        </w:rPr>
      </w:pPr>
    </w:p>
    <w:sectPr w:rsidR="00FA6973" w:rsidRPr="00FA6973" w:rsidSect="006B0DC5">
      <w:footerReference w:type="even" r:id="rId6"/>
      <w:footerReference w:type="default" r:id="rId7"/>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02775" w14:textId="77777777" w:rsidR="00A705DA" w:rsidRDefault="00A705DA" w:rsidP="00FA6973">
      <w:r>
        <w:separator/>
      </w:r>
    </w:p>
  </w:endnote>
  <w:endnote w:type="continuationSeparator" w:id="0">
    <w:p w14:paraId="1DF7F104" w14:textId="77777777" w:rsidR="00A705DA" w:rsidRDefault="00A705DA" w:rsidP="00FA69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1829888726"/>
      <w:docPartObj>
        <w:docPartGallery w:val="Page Numbers (Bottom of Page)"/>
        <w:docPartUnique/>
      </w:docPartObj>
    </w:sdtPr>
    <w:sdtEndPr>
      <w:rPr>
        <w:rStyle w:val="Sidnummer"/>
      </w:rPr>
    </w:sdtEndPr>
    <w:sdtContent>
      <w:p w14:paraId="04B43289" w14:textId="6F0D7F83" w:rsidR="00FA6973" w:rsidRDefault="00FA6973" w:rsidP="005B2222">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end"/>
        </w:r>
      </w:p>
    </w:sdtContent>
  </w:sdt>
  <w:p w14:paraId="2E8A24D8" w14:textId="77777777" w:rsidR="00FA6973" w:rsidRDefault="00FA6973" w:rsidP="00FA6973">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nummer"/>
      </w:rPr>
      <w:id w:val="1921439323"/>
      <w:docPartObj>
        <w:docPartGallery w:val="Page Numbers (Bottom of Page)"/>
        <w:docPartUnique/>
      </w:docPartObj>
    </w:sdtPr>
    <w:sdtEndPr>
      <w:rPr>
        <w:rStyle w:val="Sidnummer"/>
        <w:rFonts w:ascii="Times New Roman" w:hAnsi="Times New Roman" w:cs="Times New Roman"/>
      </w:rPr>
    </w:sdtEndPr>
    <w:sdtContent>
      <w:p w14:paraId="1771A00F" w14:textId="76203249" w:rsidR="00FA6973" w:rsidRDefault="00FA6973" w:rsidP="005B2222">
        <w:pPr>
          <w:pStyle w:val="Sidfot"/>
          <w:framePr w:wrap="none" w:vAnchor="text" w:hAnchor="margin" w:xAlign="right" w:y="1"/>
          <w:rPr>
            <w:rStyle w:val="Sidnummer"/>
          </w:rPr>
        </w:pPr>
        <w:r>
          <w:rPr>
            <w:rStyle w:val="Sidnummer"/>
          </w:rPr>
          <w:fldChar w:fldCharType="begin"/>
        </w:r>
        <w:r>
          <w:rPr>
            <w:rStyle w:val="Sidnummer"/>
          </w:rPr>
          <w:instrText xml:space="preserve"> PAGE </w:instrText>
        </w:r>
        <w:r>
          <w:rPr>
            <w:rStyle w:val="Sidnummer"/>
          </w:rPr>
          <w:fldChar w:fldCharType="separate"/>
        </w:r>
        <w:r>
          <w:rPr>
            <w:rStyle w:val="Sidnummer"/>
            <w:noProof/>
          </w:rPr>
          <w:t>1</w:t>
        </w:r>
        <w:r>
          <w:rPr>
            <w:rStyle w:val="Sidnummer"/>
          </w:rPr>
          <w:fldChar w:fldCharType="end"/>
        </w:r>
      </w:p>
    </w:sdtContent>
  </w:sdt>
  <w:p w14:paraId="32D45946" w14:textId="77777777" w:rsidR="00FA6973" w:rsidRDefault="00FA6973" w:rsidP="00FA6973">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A7D227" w14:textId="77777777" w:rsidR="00A705DA" w:rsidRDefault="00A705DA" w:rsidP="00FA6973">
      <w:r>
        <w:separator/>
      </w:r>
    </w:p>
  </w:footnote>
  <w:footnote w:type="continuationSeparator" w:id="0">
    <w:p w14:paraId="7E65892D" w14:textId="77777777" w:rsidR="00A705DA" w:rsidRDefault="00A705DA" w:rsidP="00FA69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973"/>
    <w:rsid w:val="00003B99"/>
    <w:rsid w:val="000067EF"/>
    <w:rsid w:val="00007CCA"/>
    <w:rsid w:val="000105A5"/>
    <w:rsid w:val="00013721"/>
    <w:rsid w:val="000176DC"/>
    <w:rsid w:val="00020EB9"/>
    <w:rsid w:val="000335AA"/>
    <w:rsid w:val="00036866"/>
    <w:rsid w:val="00042AF0"/>
    <w:rsid w:val="000450EE"/>
    <w:rsid w:val="000457A1"/>
    <w:rsid w:val="00054DDA"/>
    <w:rsid w:val="00061B09"/>
    <w:rsid w:val="00063024"/>
    <w:rsid w:val="000652A4"/>
    <w:rsid w:val="000678DF"/>
    <w:rsid w:val="00067B83"/>
    <w:rsid w:val="00070264"/>
    <w:rsid w:val="0007310B"/>
    <w:rsid w:val="00075F5E"/>
    <w:rsid w:val="000761CC"/>
    <w:rsid w:val="00077FC0"/>
    <w:rsid w:val="0008067E"/>
    <w:rsid w:val="00081D47"/>
    <w:rsid w:val="00085944"/>
    <w:rsid w:val="000903D3"/>
    <w:rsid w:val="00091765"/>
    <w:rsid w:val="00091CBA"/>
    <w:rsid w:val="000948EE"/>
    <w:rsid w:val="00097E46"/>
    <w:rsid w:val="000A2698"/>
    <w:rsid w:val="000A3E02"/>
    <w:rsid w:val="000A4A26"/>
    <w:rsid w:val="000A59B9"/>
    <w:rsid w:val="000B0FEF"/>
    <w:rsid w:val="000B3D25"/>
    <w:rsid w:val="000B4BC7"/>
    <w:rsid w:val="000B6FD7"/>
    <w:rsid w:val="000B7333"/>
    <w:rsid w:val="000B7717"/>
    <w:rsid w:val="000C1D1E"/>
    <w:rsid w:val="000C55E8"/>
    <w:rsid w:val="000D1FA4"/>
    <w:rsid w:val="000D3989"/>
    <w:rsid w:val="000E1774"/>
    <w:rsid w:val="000E4C54"/>
    <w:rsid w:val="000F560A"/>
    <w:rsid w:val="00106E81"/>
    <w:rsid w:val="00114309"/>
    <w:rsid w:val="001245E4"/>
    <w:rsid w:val="00130F9F"/>
    <w:rsid w:val="0013483C"/>
    <w:rsid w:val="00135A4E"/>
    <w:rsid w:val="001363B8"/>
    <w:rsid w:val="00142334"/>
    <w:rsid w:val="001448BF"/>
    <w:rsid w:val="001544E7"/>
    <w:rsid w:val="00160747"/>
    <w:rsid w:val="001668CF"/>
    <w:rsid w:val="001728E6"/>
    <w:rsid w:val="00176D64"/>
    <w:rsid w:val="00186457"/>
    <w:rsid w:val="00187131"/>
    <w:rsid w:val="00192EB8"/>
    <w:rsid w:val="001938DA"/>
    <w:rsid w:val="00193F8A"/>
    <w:rsid w:val="00195D26"/>
    <w:rsid w:val="00196177"/>
    <w:rsid w:val="00196A60"/>
    <w:rsid w:val="001B0597"/>
    <w:rsid w:val="001B0792"/>
    <w:rsid w:val="001B3586"/>
    <w:rsid w:val="001B422A"/>
    <w:rsid w:val="001B48E5"/>
    <w:rsid w:val="001C18E3"/>
    <w:rsid w:val="001C5ADA"/>
    <w:rsid w:val="001C5B01"/>
    <w:rsid w:val="001C7A95"/>
    <w:rsid w:val="001C7BE2"/>
    <w:rsid w:val="001D54F9"/>
    <w:rsid w:val="001E0544"/>
    <w:rsid w:val="001E0A39"/>
    <w:rsid w:val="001E3521"/>
    <w:rsid w:val="001E3560"/>
    <w:rsid w:val="001E6FE4"/>
    <w:rsid w:val="001F35EE"/>
    <w:rsid w:val="001F4D8B"/>
    <w:rsid w:val="001F634E"/>
    <w:rsid w:val="001F73B1"/>
    <w:rsid w:val="002009BB"/>
    <w:rsid w:val="00201C0F"/>
    <w:rsid w:val="00201E0D"/>
    <w:rsid w:val="002069A3"/>
    <w:rsid w:val="0020701A"/>
    <w:rsid w:val="00215750"/>
    <w:rsid w:val="00216BCC"/>
    <w:rsid w:val="002218FE"/>
    <w:rsid w:val="00232C7B"/>
    <w:rsid w:val="00243D94"/>
    <w:rsid w:val="00246D4E"/>
    <w:rsid w:val="00246EDF"/>
    <w:rsid w:val="00247A55"/>
    <w:rsid w:val="00247EB2"/>
    <w:rsid w:val="00250A14"/>
    <w:rsid w:val="00256FCC"/>
    <w:rsid w:val="002638EE"/>
    <w:rsid w:val="00264243"/>
    <w:rsid w:val="00267AFD"/>
    <w:rsid w:val="00277375"/>
    <w:rsid w:val="00277D38"/>
    <w:rsid w:val="00280000"/>
    <w:rsid w:val="00280AC0"/>
    <w:rsid w:val="00283CBB"/>
    <w:rsid w:val="00284A3B"/>
    <w:rsid w:val="002912B5"/>
    <w:rsid w:val="00291692"/>
    <w:rsid w:val="00292539"/>
    <w:rsid w:val="002925AC"/>
    <w:rsid w:val="00292979"/>
    <w:rsid w:val="00293469"/>
    <w:rsid w:val="00293566"/>
    <w:rsid w:val="002940B3"/>
    <w:rsid w:val="002A46D8"/>
    <w:rsid w:val="002B0F0B"/>
    <w:rsid w:val="002B1165"/>
    <w:rsid w:val="002B391F"/>
    <w:rsid w:val="002B4436"/>
    <w:rsid w:val="002C339A"/>
    <w:rsid w:val="002C504F"/>
    <w:rsid w:val="002D2793"/>
    <w:rsid w:val="002D659D"/>
    <w:rsid w:val="002D67C7"/>
    <w:rsid w:val="002E0620"/>
    <w:rsid w:val="002E2ED3"/>
    <w:rsid w:val="002E54BA"/>
    <w:rsid w:val="002F739C"/>
    <w:rsid w:val="002F7853"/>
    <w:rsid w:val="00300189"/>
    <w:rsid w:val="00301915"/>
    <w:rsid w:val="0030210F"/>
    <w:rsid w:val="00307A1D"/>
    <w:rsid w:val="00310940"/>
    <w:rsid w:val="00311E6B"/>
    <w:rsid w:val="00314348"/>
    <w:rsid w:val="003169BE"/>
    <w:rsid w:val="00316A1B"/>
    <w:rsid w:val="0032237F"/>
    <w:rsid w:val="00324D35"/>
    <w:rsid w:val="00332520"/>
    <w:rsid w:val="0034117A"/>
    <w:rsid w:val="00344EC7"/>
    <w:rsid w:val="00344ECA"/>
    <w:rsid w:val="003461F0"/>
    <w:rsid w:val="003465B3"/>
    <w:rsid w:val="00360C62"/>
    <w:rsid w:val="00361719"/>
    <w:rsid w:val="003651C4"/>
    <w:rsid w:val="00372775"/>
    <w:rsid w:val="003728A0"/>
    <w:rsid w:val="003765F1"/>
    <w:rsid w:val="00377C5A"/>
    <w:rsid w:val="00384A82"/>
    <w:rsid w:val="00385987"/>
    <w:rsid w:val="00386B4C"/>
    <w:rsid w:val="00395915"/>
    <w:rsid w:val="00397C2C"/>
    <w:rsid w:val="003A68D5"/>
    <w:rsid w:val="003B0A85"/>
    <w:rsid w:val="003B150B"/>
    <w:rsid w:val="003B2066"/>
    <w:rsid w:val="003B34B3"/>
    <w:rsid w:val="003B3E0E"/>
    <w:rsid w:val="003C37C3"/>
    <w:rsid w:val="003D44F0"/>
    <w:rsid w:val="003E0207"/>
    <w:rsid w:val="003E05E7"/>
    <w:rsid w:val="003E15A9"/>
    <w:rsid w:val="003F1EBD"/>
    <w:rsid w:val="004104CE"/>
    <w:rsid w:val="00415D14"/>
    <w:rsid w:val="00421212"/>
    <w:rsid w:val="0042288F"/>
    <w:rsid w:val="0042389B"/>
    <w:rsid w:val="00431930"/>
    <w:rsid w:val="0043279F"/>
    <w:rsid w:val="0043468A"/>
    <w:rsid w:val="00434989"/>
    <w:rsid w:val="00445465"/>
    <w:rsid w:val="004524C8"/>
    <w:rsid w:val="00454A93"/>
    <w:rsid w:val="004624EE"/>
    <w:rsid w:val="004659FB"/>
    <w:rsid w:val="00473799"/>
    <w:rsid w:val="00473981"/>
    <w:rsid w:val="00475DA9"/>
    <w:rsid w:val="004764C1"/>
    <w:rsid w:val="00480039"/>
    <w:rsid w:val="0049087F"/>
    <w:rsid w:val="004908B4"/>
    <w:rsid w:val="00495499"/>
    <w:rsid w:val="00495B81"/>
    <w:rsid w:val="0049696A"/>
    <w:rsid w:val="004A2F0B"/>
    <w:rsid w:val="004B1D1E"/>
    <w:rsid w:val="004B3EB1"/>
    <w:rsid w:val="004B7BE2"/>
    <w:rsid w:val="004C03A7"/>
    <w:rsid w:val="004C3538"/>
    <w:rsid w:val="004C5233"/>
    <w:rsid w:val="004C533F"/>
    <w:rsid w:val="004C6C23"/>
    <w:rsid w:val="004D1B5C"/>
    <w:rsid w:val="004D1CAB"/>
    <w:rsid w:val="004D3C43"/>
    <w:rsid w:val="004D71A0"/>
    <w:rsid w:val="004D7593"/>
    <w:rsid w:val="004E7189"/>
    <w:rsid w:val="004F27A8"/>
    <w:rsid w:val="00505F16"/>
    <w:rsid w:val="0050791B"/>
    <w:rsid w:val="00511183"/>
    <w:rsid w:val="00513571"/>
    <w:rsid w:val="00515C0C"/>
    <w:rsid w:val="00515DE7"/>
    <w:rsid w:val="00515E77"/>
    <w:rsid w:val="005167D2"/>
    <w:rsid w:val="00525ADA"/>
    <w:rsid w:val="00527A19"/>
    <w:rsid w:val="005325A9"/>
    <w:rsid w:val="00537B50"/>
    <w:rsid w:val="005411C1"/>
    <w:rsid w:val="005424D4"/>
    <w:rsid w:val="0054323C"/>
    <w:rsid w:val="005435DF"/>
    <w:rsid w:val="00547207"/>
    <w:rsid w:val="0055595A"/>
    <w:rsid w:val="00556F35"/>
    <w:rsid w:val="00557157"/>
    <w:rsid w:val="00557564"/>
    <w:rsid w:val="0056006B"/>
    <w:rsid w:val="005777BD"/>
    <w:rsid w:val="00581E3C"/>
    <w:rsid w:val="00582452"/>
    <w:rsid w:val="005854E6"/>
    <w:rsid w:val="00587BE4"/>
    <w:rsid w:val="005A21B3"/>
    <w:rsid w:val="005A23FF"/>
    <w:rsid w:val="005A658F"/>
    <w:rsid w:val="005B2BB6"/>
    <w:rsid w:val="005C0A87"/>
    <w:rsid w:val="005C0A8D"/>
    <w:rsid w:val="005C6FDC"/>
    <w:rsid w:val="005D2EFB"/>
    <w:rsid w:val="005D31CF"/>
    <w:rsid w:val="005D45D3"/>
    <w:rsid w:val="005D6FAD"/>
    <w:rsid w:val="005D78E7"/>
    <w:rsid w:val="005F057F"/>
    <w:rsid w:val="005F10A5"/>
    <w:rsid w:val="00603FD6"/>
    <w:rsid w:val="006041B5"/>
    <w:rsid w:val="00604553"/>
    <w:rsid w:val="006175FB"/>
    <w:rsid w:val="00624065"/>
    <w:rsid w:val="00625E5A"/>
    <w:rsid w:val="006322D4"/>
    <w:rsid w:val="00640A6C"/>
    <w:rsid w:val="00641B1B"/>
    <w:rsid w:val="00647BF7"/>
    <w:rsid w:val="006515D7"/>
    <w:rsid w:val="0065440B"/>
    <w:rsid w:val="006555F3"/>
    <w:rsid w:val="00656464"/>
    <w:rsid w:val="00661F39"/>
    <w:rsid w:val="00666E93"/>
    <w:rsid w:val="00687DC3"/>
    <w:rsid w:val="006A35DC"/>
    <w:rsid w:val="006A3F0F"/>
    <w:rsid w:val="006A5842"/>
    <w:rsid w:val="006B0DC5"/>
    <w:rsid w:val="006B1042"/>
    <w:rsid w:val="006B192B"/>
    <w:rsid w:val="006B6B34"/>
    <w:rsid w:val="006C1BB8"/>
    <w:rsid w:val="006C62D0"/>
    <w:rsid w:val="006D47A0"/>
    <w:rsid w:val="006D4A68"/>
    <w:rsid w:val="006D6286"/>
    <w:rsid w:val="006E4B77"/>
    <w:rsid w:val="006E65C6"/>
    <w:rsid w:val="007021CF"/>
    <w:rsid w:val="00702FF2"/>
    <w:rsid w:val="007030D3"/>
    <w:rsid w:val="00704E33"/>
    <w:rsid w:val="00710640"/>
    <w:rsid w:val="007113A3"/>
    <w:rsid w:val="00713BD5"/>
    <w:rsid w:val="00713F65"/>
    <w:rsid w:val="00741E4D"/>
    <w:rsid w:val="00743BE8"/>
    <w:rsid w:val="007456D1"/>
    <w:rsid w:val="0074594D"/>
    <w:rsid w:val="00746156"/>
    <w:rsid w:val="007463B8"/>
    <w:rsid w:val="0074678B"/>
    <w:rsid w:val="0074791A"/>
    <w:rsid w:val="007506C3"/>
    <w:rsid w:val="00751CE7"/>
    <w:rsid w:val="00752582"/>
    <w:rsid w:val="00754124"/>
    <w:rsid w:val="00763D7B"/>
    <w:rsid w:val="00767CD1"/>
    <w:rsid w:val="00770CA6"/>
    <w:rsid w:val="00771858"/>
    <w:rsid w:val="00771E56"/>
    <w:rsid w:val="00774479"/>
    <w:rsid w:val="00776FEC"/>
    <w:rsid w:val="007771DD"/>
    <w:rsid w:val="0078347A"/>
    <w:rsid w:val="00793192"/>
    <w:rsid w:val="007966A6"/>
    <w:rsid w:val="007971D6"/>
    <w:rsid w:val="007A6155"/>
    <w:rsid w:val="007B03A4"/>
    <w:rsid w:val="007B052F"/>
    <w:rsid w:val="007B0D11"/>
    <w:rsid w:val="007B1B6D"/>
    <w:rsid w:val="007B40AC"/>
    <w:rsid w:val="007B4850"/>
    <w:rsid w:val="007B70C0"/>
    <w:rsid w:val="007C16B6"/>
    <w:rsid w:val="007D259A"/>
    <w:rsid w:val="007D7056"/>
    <w:rsid w:val="007F1731"/>
    <w:rsid w:val="007F2230"/>
    <w:rsid w:val="007F70AF"/>
    <w:rsid w:val="00805B26"/>
    <w:rsid w:val="00810E4F"/>
    <w:rsid w:val="00812724"/>
    <w:rsid w:val="00816A34"/>
    <w:rsid w:val="00821143"/>
    <w:rsid w:val="008214FE"/>
    <w:rsid w:val="00826491"/>
    <w:rsid w:val="00832444"/>
    <w:rsid w:val="00833339"/>
    <w:rsid w:val="0083627B"/>
    <w:rsid w:val="0083723F"/>
    <w:rsid w:val="00840BA1"/>
    <w:rsid w:val="00843040"/>
    <w:rsid w:val="00845752"/>
    <w:rsid w:val="00846171"/>
    <w:rsid w:val="00855D12"/>
    <w:rsid w:val="00856FC2"/>
    <w:rsid w:val="00857760"/>
    <w:rsid w:val="00860C80"/>
    <w:rsid w:val="008618B4"/>
    <w:rsid w:val="00862DCB"/>
    <w:rsid w:val="008729EF"/>
    <w:rsid w:val="00872F33"/>
    <w:rsid w:val="00875B98"/>
    <w:rsid w:val="008807D0"/>
    <w:rsid w:val="00885902"/>
    <w:rsid w:val="00890DBA"/>
    <w:rsid w:val="00895A8C"/>
    <w:rsid w:val="0089763B"/>
    <w:rsid w:val="008A0094"/>
    <w:rsid w:val="008A06C2"/>
    <w:rsid w:val="008A3880"/>
    <w:rsid w:val="008A5922"/>
    <w:rsid w:val="008B2279"/>
    <w:rsid w:val="008B63CD"/>
    <w:rsid w:val="008C152F"/>
    <w:rsid w:val="008C1A93"/>
    <w:rsid w:val="008C340E"/>
    <w:rsid w:val="008C40A0"/>
    <w:rsid w:val="008C7726"/>
    <w:rsid w:val="008D3C4C"/>
    <w:rsid w:val="008D4F18"/>
    <w:rsid w:val="008D73EE"/>
    <w:rsid w:val="008E00F2"/>
    <w:rsid w:val="008E362F"/>
    <w:rsid w:val="008E4F56"/>
    <w:rsid w:val="008E6621"/>
    <w:rsid w:val="009009C4"/>
    <w:rsid w:val="0090626D"/>
    <w:rsid w:val="00922FAA"/>
    <w:rsid w:val="00925062"/>
    <w:rsid w:val="00927BA8"/>
    <w:rsid w:val="00942B6B"/>
    <w:rsid w:val="009430CE"/>
    <w:rsid w:val="009458DF"/>
    <w:rsid w:val="00947FBE"/>
    <w:rsid w:val="0095008B"/>
    <w:rsid w:val="009667EE"/>
    <w:rsid w:val="00966B72"/>
    <w:rsid w:val="00975914"/>
    <w:rsid w:val="00981939"/>
    <w:rsid w:val="0098770F"/>
    <w:rsid w:val="00987EA0"/>
    <w:rsid w:val="00991BC9"/>
    <w:rsid w:val="009929E8"/>
    <w:rsid w:val="00996F98"/>
    <w:rsid w:val="009979B7"/>
    <w:rsid w:val="009A310F"/>
    <w:rsid w:val="009B1388"/>
    <w:rsid w:val="009B5C9A"/>
    <w:rsid w:val="009C0C66"/>
    <w:rsid w:val="009D243F"/>
    <w:rsid w:val="009D2768"/>
    <w:rsid w:val="009D40B9"/>
    <w:rsid w:val="009D4C78"/>
    <w:rsid w:val="009D4E4D"/>
    <w:rsid w:val="009D5AC0"/>
    <w:rsid w:val="009E097D"/>
    <w:rsid w:val="009E5000"/>
    <w:rsid w:val="009F0CCF"/>
    <w:rsid w:val="009F4E47"/>
    <w:rsid w:val="009F50CB"/>
    <w:rsid w:val="00A00A36"/>
    <w:rsid w:val="00A01DB4"/>
    <w:rsid w:val="00A02236"/>
    <w:rsid w:val="00A0258C"/>
    <w:rsid w:val="00A0506B"/>
    <w:rsid w:val="00A13E3B"/>
    <w:rsid w:val="00A17891"/>
    <w:rsid w:val="00A22BD3"/>
    <w:rsid w:val="00A263E3"/>
    <w:rsid w:val="00A26A8B"/>
    <w:rsid w:val="00A30DA4"/>
    <w:rsid w:val="00A420CF"/>
    <w:rsid w:val="00A42965"/>
    <w:rsid w:val="00A43531"/>
    <w:rsid w:val="00A43F0A"/>
    <w:rsid w:val="00A51B9C"/>
    <w:rsid w:val="00A57AD4"/>
    <w:rsid w:val="00A57E15"/>
    <w:rsid w:val="00A646FB"/>
    <w:rsid w:val="00A649DC"/>
    <w:rsid w:val="00A64A9F"/>
    <w:rsid w:val="00A705DA"/>
    <w:rsid w:val="00A70BED"/>
    <w:rsid w:val="00A71A74"/>
    <w:rsid w:val="00A71B95"/>
    <w:rsid w:val="00A76BF8"/>
    <w:rsid w:val="00A77F7B"/>
    <w:rsid w:val="00A83EBF"/>
    <w:rsid w:val="00A86322"/>
    <w:rsid w:val="00A866E6"/>
    <w:rsid w:val="00A9166D"/>
    <w:rsid w:val="00A93332"/>
    <w:rsid w:val="00A93FDA"/>
    <w:rsid w:val="00A9754F"/>
    <w:rsid w:val="00AA0168"/>
    <w:rsid w:val="00AA2B89"/>
    <w:rsid w:val="00AA39E4"/>
    <w:rsid w:val="00AA7A3D"/>
    <w:rsid w:val="00AB57A1"/>
    <w:rsid w:val="00AB77ED"/>
    <w:rsid w:val="00AC5840"/>
    <w:rsid w:val="00AC58E9"/>
    <w:rsid w:val="00AD1BFE"/>
    <w:rsid w:val="00AD5F12"/>
    <w:rsid w:val="00AE0B5D"/>
    <w:rsid w:val="00AE6F3D"/>
    <w:rsid w:val="00AF04E8"/>
    <w:rsid w:val="00AF3D65"/>
    <w:rsid w:val="00AF49CC"/>
    <w:rsid w:val="00AF674A"/>
    <w:rsid w:val="00B04B81"/>
    <w:rsid w:val="00B06B43"/>
    <w:rsid w:val="00B21B14"/>
    <w:rsid w:val="00B348D2"/>
    <w:rsid w:val="00B37373"/>
    <w:rsid w:val="00B411EA"/>
    <w:rsid w:val="00B4224D"/>
    <w:rsid w:val="00B4307E"/>
    <w:rsid w:val="00B55853"/>
    <w:rsid w:val="00B559C8"/>
    <w:rsid w:val="00B579AF"/>
    <w:rsid w:val="00B612C5"/>
    <w:rsid w:val="00B61466"/>
    <w:rsid w:val="00B62D75"/>
    <w:rsid w:val="00B651BD"/>
    <w:rsid w:val="00B72FA4"/>
    <w:rsid w:val="00B7321B"/>
    <w:rsid w:val="00B7436D"/>
    <w:rsid w:val="00B76013"/>
    <w:rsid w:val="00B806D2"/>
    <w:rsid w:val="00B85C10"/>
    <w:rsid w:val="00B87EC7"/>
    <w:rsid w:val="00B946F4"/>
    <w:rsid w:val="00B94A7D"/>
    <w:rsid w:val="00BA1E09"/>
    <w:rsid w:val="00BA243E"/>
    <w:rsid w:val="00BA4590"/>
    <w:rsid w:val="00BA699A"/>
    <w:rsid w:val="00BB00E2"/>
    <w:rsid w:val="00BB1609"/>
    <w:rsid w:val="00BC53FA"/>
    <w:rsid w:val="00BD1173"/>
    <w:rsid w:val="00BD5034"/>
    <w:rsid w:val="00BD772A"/>
    <w:rsid w:val="00BE05B4"/>
    <w:rsid w:val="00BE0728"/>
    <w:rsid w:val="00BE2713"/>
    <w:rsid w:val="00BE56CB"/>
    <w:rsid w:val="00BF0335"/>
    <w:rsid w:val="00BF0465"/>
    <w:rsid w:val="00BF3EA4"/>
    <w:rsid w:val="00BF5677"/>
    <w:rsid w:val="00C005F8"/>
    <w:rsid w:val="00C01C75"/>
    <w:rsid w:val="00C01D6A"/>
    <w:rsid w:val="00C0222C"/>
    <w:rsid w:val="00C27AF3"/>
    <w:rsid w:val="00C30108"/>
    <w:rsid w:val="00C31039"/>
    <w:rsid w:val="00C31AB5"/>
    <w:rsid w:val="00C3209F"/>
    <w:rsid w:val="00C328F3"/>
    <w:rsid w:val="00C45277"/>
    <w:rsid w:val="00C51EAF"/>
    <w:rsid w:val="00C537A4"/>
    <w:rsid w:val="00C57C44"/>
    <w:rsid w:val="00C63D26"/>
    <w:rsid w:val="00C650BD"/>
    <w:rsid w:val="00C70B99"/>
    <w:rsid w:val="00C71DD3"/>
    <w:rsid w:val="00C73B50"/>
    <w:rsid w:val="00C777CF"/>
    <w:rsid w:val="00C865AE"/>
    <w:rsid w:val="00C87E4D"/>
    <w:rsid w:val="00C91289"/>
    <w:rsid w:val="00C93CCE"/>
    <w:rsid w:val="00C9424C"/>
    <w:rsid w:val="00CB05EA"/>
    <w:rsid w:val="00CB12E7"/>
    <w:rsid w:val="00CB331C"/>
    <w:rsid w:val="00CB33B3"/>
    <w:rsid w:val="00CB65E0"/>
    <w:rsid w:val="00CB66C5"/>
    <w:rsid w:val="00CC0954"/>
    <w:rsid w:val="00CC19CE"/>
    <w:rsid w:val="00CC40A0"/>
    <w:rsid w:val="00CC777C"/>
    <w:rsid w:val="00CD20B0"/>
    <w:rsid w:val="00CD6467"/>
    <w:rsid w:val="00CE0435"/>
    <w:rsid w:val="00CE42E3"/>
    <w:rsid w:val="00CE60A5"/>
    <w:rsid w:val="00CE6A6C"/>
    <w:rsid w:val="00CF1D77"/>
    <w:rsid w:val="00CF4B2E"/>
    <w:rsid w:val="00CF5C54"/>
    <w:rsid w:val="00CF76FA"/>
    <w:rsid w:val="00D02CBC"/>
    <w:rsid w:val="00D0304E"/>
    <w:rsid w:val="00D07313"/>
    <w:rsid w:val="00D073E6"/>
    <w:rsid w:val="00D10E40"/>
    <w:rsid w:val="00D21012"/>
    <w:rsid w:val="00D253DF"/>
    <w:rsid w:val="00D26F0E"/>
    <w:rsid w:val="00D273F3"/>
    <w:rsid w:val="00D436E0"/>
    <w:rsid w:val="00D47F30"/>
    <w:rsid w:val="00D50AB1"/>
    <w:rsid w:val="00D54017"/>
    <w:rsid w:val="00D54E46"/>
    <w:rsid w:val="00D6007E"/>
    <w:rsid w:val="00D62017"/>
    <w:rsid w:val="00D639E2"/>
    <w:rsid w:val="00D64332"/>
    <w:rsid w:val="00D71CED"/>
    <w:rsid w:val="00D8240A"/>
    <w:rsid w:val="00D842A5"/>
    <w:rsid w:val="00D8497F"/>
    <w:rsid w:val="00D8625E"/>
    <w:rsid w:val="00D9185A"/>
    <w:rsid w:val="00DA0B40"/>
    <w:rsid w:val="00DB08EA"/>
    <w:rsid w:val="00DB4AA7"/>
    <w:rsid w:val="00DB608D"/>
    <w:rsid w:val="00DC0135"/>
    <w:rsid w:val="00DC33EE"/>
    <w:rsid w:val="00DC352F"/>
    <w:rsid w:val="00DC4934"/>
    <w:rsid w:val="00DC4A69"/>
    <w:rsid w:val="00DD12B6"/>
    <w:rsid w:val="00DD5708"/>
    <w:rsid w:val="00DD6DF2"/>
    <w:rsid w:val="00DF39D3"/>
    <w:rsid w:val="00DF4D4A"/>
    <w:rsid w:val="00DF6C14"/>
    <w:rsid w:val="00E00B2A"/>
    <w:rsid w:val="00E018E4"/>
    <w:rsid w:val="00E01AA1"/>
    <w:rsid w:val="00E02123"/>
    <w:rsid w:val="00E033C1"/>
    <w:rsid w:val="00E03A3E"/>
    <w:rsid w:val="00E0659F"/>
    <w:rsid w:val="00E11B86"/>
    <w:rsid w:val="00E13579"/>
    <w:rsid w:val="00E207AB"/>
    <w:rsid w:val="00E210B2"/>
    <w:rsid w:val="00E21CE6"/>
    <w:rsid w:val="00E2766C"/>
    <w:rsid w:val="00E3431B"/>
    <w:rsid w:val="00E34C9C"/>
    <w:rsid w:val="00E376BC"/>
    <w:rsid w:val="00E40058"/>
    <w:rsid w:val="00E458FF"/>
    <w:rsid w:val="00E45E67"/>
    <w:rsid w:val="00E50669"/>
    <w:rsid w:val="00E50B06"/>
    <w:rsid w:val="00E517D7"/>
    <w:rsid w:val="00E5216C"/>
    <w:rsid w:val="00E549CF"/>
    <w:rsid w:val="00E65B93"/>
    <w:rsid w:val="00E70F1C"/>
    <w:rsid w:val="00E729F0"/>
    <w:rsid w:val="00E72A47"/>
    <w:rsid w:val="00E75464"/>
    <w:rsid w:val="00E75F72"/>
    <w:rsid w:val="00E80BBB"/>
    <w:rsid w:val="00E90F25"/>
    <w:rsid w:val="00EA2D73"/>
    <w:rsid w:val="00EB269C"/>
    <w:rsid w:val="00EB4CF7"/>
    <w:rsid w:val="00EB5FE1"/>
    <w:rsid w:val="00EB7283"/>
    <w:rsid w:val="00EC19F1"/>
    <w:rsid w:val="00EE637E"/>
    <w:rsid w:val="00EF1666"/>
    <w:rsid w:val="00EF34B8"/>
    <w:rsid w:val="00EF4EFE"/>
    <w:rsid w:val="00EF5DBC"/>
    <w:rsid w:val="00F01D72"/>
    <w:rsid w:val="00F07A63"/>
    <w:rsid w:val="00F11704"/>
    <w:rsid w:val="00F13BC3"/>
    <w:rsid w:val="00F2012B"/>
    <w:rsid w:val="00F20592"/>
    <w:rsid w:val="00F23C2F"/>
    <w:rsid w:val="00F240AF"/>
    <w:rsid w:val="00F24572"/>
    <w:rsid w:val="00F368CC"/>
    <w:rsid w:val="00F41F3C"/>
    <w:rsid w:val="00F4508B"/>
    <w:rsid w:val="00F462A4"/>
    <w:rsid w:val="00F50118"/>
    <w:rsid w:val="00F538C2"/>
    <w:rsid w:val="00F56488"/>
    <w:rsid w:val="00F621D1"/>
    <w:rsid w:val="00F63B96"/>
    <w:rsid w:val="00F64625"/>
    <w:rsid w:val="00F70EB7"/>
    <w:rsid w:val="00F71ACF"/>
    <w:rsid w:val="00F76E71"/>
    <w:rsid w:val="00F8223D"/>
    <w:rsid w:val="00F878DE"/>
    <w:rsid w:val="00F94492"/>
    <w:rsid w:val="00F96249"/>
    <w:rsid w:val="00F97B30"/>
    <w:rsid w:val="00F97C80"/>
    <w:rsid w:val="00FA1141"/>
    <w:rsid w:val="00FA399D"/>
    <w:rsid w:val="00FA56B6"/>
    <w:rsid w:val="00FA573E"/>
    <w:rsid w:val="00FA6973"/>
    <w:rsid w:val="00FB2363"/>
    <w:rsid w:val="00FB3BFF"/>
    <w:rsid w:val="00FC37DC"/>
    <w:rsid w:val="00FC53A2"/>
    <w:rsid w:val="00FC5506"/>
    <w:rsid w:val="00FD166A"/>
    <w:rsid w:val="00FD4750"/>
    <w:rsid w:val="00FD4DF1"/>
    <w:rsid w:val="00FD63B8"/>
    <w:rsid w:val="00FD6D91"/>
    <w:rsid w:val="00FD732E"/>
    <w:rsid w:val="00FE2AD0"/>
    <w:rsid w:val="00FE333F"/>
    <w:rsid w:val="00FF0F8A"/>
    <w:rsid w:val="00FF56A1"/>
    <w:rsid w:val="00FF732C"/>
    <w:rsid w:val="00FF7FC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585A365F"/>
  <w15:chartTrackingRefBased/>
  <w15:docId w15:val="{26F63620-4CC9-6742-9662-30F584DB0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6973"/>
  </w:style>
  <w:style w:type="paragraph" w:styleId="Rubrik1">
    <w:name w:val="heading 1"/>
    <w:basedOn w:val="Normal"/>
    <w:next w:val="Normal"/>
    <w:link w:val="Rubrik1Char"/>
    <w:uiPriority w:val="9"/>
    <w:qFormat/>
    <w:rsid w:val="00FA6973"/>
    <w:pPr>
      <w:outlineLvl w:val="0"/>
    </w:pPr>
    <w:rPr>
      <w:rFonts w:ascii="Times New Roman" w:hAnsi="Times New Roman" w:cs="Times New Roman"/>
      <w:b/>
      <w:sz w:val="28"/>
      <w:szCs w:val="28"/>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FA6973"/>
    <w:rPr>
      <w:rFonts w:ascii="Times New Roman" w:hAnsi="Times New Roman" w:cs="Times New Roman"/>
      <w:b/>
      <w:sz w:val="28"/>
      <w:szCs w:val="28"/>
      <w:lang w:val="en-US"/>
    </w:rPr>
  </w:style>
  <w:style w:type="table" w:styleId="Tabellrutnt">
    <w:name w:val="Table Grid"/>
    <w:basedOn w:val="Normaltabell"/>
    <w:uiPriority w:val="39"/>
    <w:rsid w:val="00FA69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krivning">
    <w:name w:val="caption"/>
    <w:basedOn w:val="Normal"/>
    <w:next w:val="Normal"/>
    <w:uiPriority w:val="35"/>
    <w:unhideWhenUsed/>
    <w:qFormat/>
    <w:rsid w:val="00FA6973"/>
    <w:pPr>
      <w:spacing w:after="200"/>
    </w:pPr>
    <w:rPr>
      <w:i/>
      <w:iCs/>
      <w:color w:val="44546A" w:themeColor="text2"/>
      <w:sz w:val="18"/>
      <w:szCs w:val="18"/>
    </w:rPr>
  </w:style>
  <w:style w:type="paragraph" w:styleId="Sidfot">
    <w:name w:val="footer"/>
    <w:basedOn w:val="Normal"/>
    <w:link w:val="SidfotChar"/>
    <w:uiPriority w:val="99"/>
    <w:unhideWhenUsed/>
    <w:rsid w:val="00FA6973"/>
    <w:pPr>
      <w:tabs>
        <w:tab w:val="center" w:pos="4536"/>
        <w:tab w:val="right" w:pos="9072"/>
      </w:tabs>
    </w:pPr>
  </w:style>
  <w:style w:type="character" w:customStyle="1" w:styleId="SidfotChar">
    <w:name w:val="Sidfot Char"/>
    <w:basedOn w:val="Standardstycketeckensnitt"/>
    <w:link w:val="Sidfot"/>
    <w:uiPriority w:val="99"/>
    <w:rsid w:val="00FA6973"/>
  </w:style>
  <w:style w:type="character" w:styleId="Sidnummer">
    <w:name w:val="page number"/>
    <w:basedOn w:val="Standardstycketeckensnitt"/>
    <w:uiPriority w:val="99"/>
    <w:semiHidden/>
    <w:unhideWhenUsed/>
    <w:rsid w:val="00FA6973"/>
  </w:style>
  <w:style w:type="paragraph" w:styleId="Sidhuvud">
    <w:name w:val="header"/>
    <w:basedOn w:val="Normal"/>
    <w:link w:val="SidhuvudChar"/>
    <w:uiPriority w:val="99"/>
    <w:unhideWhenUsed/>
    <w:rsid w:val="00FA6973"/>
    <w:pPr>
      <w:tabs>
        <w:tab w:val="center" w:pos="4536"/>
        <w:tab w:val="right" w:pos="9072"/>
      </w:tabs>
    </w:pPr>
  </w:style>
  <w:style w:type="character" w:customStyle="1" w:styleId="SidhuvudChar">
    <w:name w:val="Sidhuvud Char"/>
    <w:basedOn w:val="Standardstycketeckensnitt"/>
    <w:link w:val="Sidhuvud"/>
    <w:uiPriority w:val="99"/>
    <w:rsid w:val="00FA69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397</Words>
  <Characters>2107</Characters>
  <Application>Microsoft Office Word</Application>
  <DocSecurity>0</DocSecurity>
  <Lines>17</Lines>
  <Paragraphs>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Bygdell</dc:creator>
  <cp:keywords/>
  <dc:description/>
  <cp:lastModifiedBy>Maria Bygdell</cp:lastModifiedBy>
  <cp:revision>3</cp:revision>
  <dcterms:created xsi:type="dcterms:W3CDTF">2021-09-03T16:26:00Z</dcterms:created>
  <dcterms:modified xsi:type="dcterms:W3CDTF">2021-09-06T17:00:00Z</dcterms:modified>
</cp:coreProperties>
</file>